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486E4" w14:textId="2C9DCB05" w:rsidR="00DA090D" w:rsidRPr="00DA090D" w:rsidRDefault="00DA09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70732">
        <w:rPr>
          <w:rFonts w:ascii="Times New Roman" w:hAnsi="Times New Roman" w:cs="Times New Roman"/>
        </w:rPr>
        <w:t>S</w:t>
      </w:r>
      <w:r w:rsidR="00E5328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E5328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DNA sequence used for </w:t>
      </w:r>
      <w:r w:rsidR="000F3BAB">
        <w:rPr>
          <w:rFonts w:ascii="Times New Roman" w:hAnsi="Times New Roman" w:cs="Times New Roman"/>
        </w:rPr>
        <w:t>construction</w:t>
      </w:r>
      <w:r>
        <w:rPr>
          <w:rFonts w:ascii="Times New Roman" w:hAnsi="Times New Roman" w:cs="Times New Roman"/>
        </w:rPr>
        <w:t xml:space="preserve"> of transient overexpression of host factors.</w:t>
      </w:r>
    </w:p>
    <w:tbl>
      <w:tblPr>
        <w:tblStyle w:val="TableGrid"/>
        <w:tblW w:w="10916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7655"/>
      </w:tblGrid>
      <w:tr w:rsidR="00CA327C" w:rsidRPr="009D336F" w14:paraId="18C0252F" w14:textId="77777777" w:rsidTr="009D336F">
        <w:tc>
          <w:tcPr>
            <w:tcW w:w="993" w:type="dxa"/>
          </w:tcPr>
          <w:p w14:paraId="7177AE52" w14:textId="77777777" w:rsidR="00CA327C" w:rsidRPr="009D336F" w:rsidRDefault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 w:hint="eastAsia"/>
                <w:sz w:val="21"/>
              </w:rPr>
              <w:t>G</w:t>
            </w:r>
            <w:r w:rsidRPr="009D336F">
              <w:rPr>
                <w:rFonts w:ascii="Times New Roman" w:hAnsi="Times New Roman" w:cs="Times New Roman"/>
                <w:sz w:val="21"/>
              </w:rPr>
              <w:t>ene</w:t>
            </w:r>
          </w:p>
        </w:tc>
        <w:tc>
          <w:tcPr>
            <w:tcW w:w="2268" w:type="dxa"/>
          </w:tcPr>
          <w:p w14:paraId="1767634C" w14:textId="77777777" w:rsidR="00CA327C" w:rsidRPr="009D336F" w:rsidRDefault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Accession number</w:t>
            </w:r>
          </w:p>
        </w:tc>
        <w:tc>
          <w:tcPr>
            <w:tcW w:w="7655" w:type="dxa"/>
          </w:tcPr>
          <w:p w14:paraId="74591679" w14:textId="77777777" w:rsidR="00CA327C" w:rsidRPr="009D336F" w:rsidRDefault="009D336F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Sequence (5’-3’)</w:t>
            </w:r>
          </w:p>
        </w:tc>
      </w:tr>
      <w:tr w:rsidR="00CA327C" w:rsidRPr="009D336F" w14:paraId="167959B2" w14:textId="77777777" w:rsidTr="009D336F">
        <w:tc>
          <w:tcPr>
            <w:tcW w:w="993" w:type="dxa"/>
          </w:tcPr>
          <w:p w14:paraId="1E5F2DE7" w14:textId="77777777" w:rsidR="00CA327C" w:rsidRPr="009D336F" w:rsidRDefault="00CA327C" w:rsidP="00CA327C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9D336F">
              <w:rPr>
                <w:rFonts w:ascii="Times New Roman" w:hAnsi="Times New Roman" w:cs="Times New Roman" w:hint="eastAsia"/>
                <w:sz w:val="21"/>
              </w:rPr>
              <w:t>N</w:t>
            </w:r>
            <w:r w:rsidRPr="009D336F">
              <w:rPr>
                <w:rFonts w:ascii="Times New Roman" w:hAnsi="Times New Roman" w:cs="Times New Roman"/>
                <w:sz w:val="21"/>
              </w:rPr>
              <w:t>bCAS</w:t>
            </w:r>
            <w:proofErr w:type="spellEnd"/>
          </w:p>
        </w:tc>
        <w:tc>
          <w:tcPr>
            <w:tcW w:w="2268" w:type="dxa"/>
          </w:tcPr>
          <w:p w14:paraId="4470C8BD" w14:textId="77777777" w:rsidR="00CA327C" w:rsidRPr="009D336F" w:rsidRDefault="00CA327C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AB720027.1</w:t>
            </w:r>
          </w:p>
        </w:tc>
        <w:tc>
          <w:tcPr>
            <w:tcW w:w="7655" w:type="dxa"/>
          </w:tcPr>
          <w:p w14:paraId="35D1E1FD" w14:textId="77777777" w:rsidR="00AB7966" w:rsidRDefault="00CA327C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ATGGCGCTTAGAGCTTCAGCCACCGTAAAATCACATCTTCCTCCGCCTTCTTC</w:t>
            </w:r>
          </w:p>
          <w:p w14:paraId="4FD76CE4" w14:textId="77777777" w:rsidR="00CA327C" w:rsidRPr="009D336F" w:rsidRDefault="00CA327C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TTCACCTATTAAAATCTTTAATTTCCCTACACTCTCCCAGAAACCGGAATTCACTTCAAATTCTGTGTCAGTATCACTCTCTACTTCAACTGCTCTTTTCCTATTTCCTCTTTTCACTGCTACCCATGAAGCCAGAGCACTCAGCTTACCCAAGGAAGATATTGTCTCTTCCCTTAATCAGGTAGAATCTGCAGTTAATCAAGCTCAAGAGGTTGGTTCGAACATCTTTGATGCTGCAAGCCGAGTGATTGGGCCCGTGATTGAATTTGTAAAGCCCGGGATTGATGTGGCATTGCCTTTAGTAAAGCAGGCAGGAGAGGAAGTTTTGAAGAATGCTTCTCCTGTCATATCTGACGCCACTAAGAAAGCCCAAGAGGCAATGCAGAGCGCTGGCATGGACGCTCAACCAGTGATGACTGCAGCCAAGACAGTTGTTGATGCAGCTCAACAGACATCCAAGGTGATTGAAGGGGCCAAACCAATCGCCTCATCTACAGTTGAAACTATTTCATCAGCTGATCCAGCTATTATTGCAGTGGCTGGTGGCACATTATTCCTGGCATATCTTCTATTTCCCCCTGTCCTCTCCGCTCTCTCTTTCAGCCTTCGTGGCTACAAGGGTGAACTAACTCCTGCTCAGACACTGGACCAGATGTGTTCTAAGAATTATGTCTTGATTGATATTAGAACAGAGAAGGACAAGGATAAGGCTGGAATTCCTCGTCTTCCATCTAGTGCTAAAAACAAGATGATTCAAATCCCTTTGGAAGATCTACCGAGCAAACTAAGGAGTCTCGTGAGAAATGCGAAGAAAGTGGAAGCTGAATTAGTAGCTCTGAAGATATCATACCTCAAGAAAATCAACAAAGGGTCTAACATTGTGATAATGGACTCGTACTCTGATTCAGCTAAAACAGTTGCTAAAACACTGACGAGCCTTGGCTTTAAGAACTGCTGGATCATGACTGATGGCTTCTCTGGAGGGAGGGGTTGGTTGCAGAGTAAGCTGGGAACAGATTCTTACAACTTTTCTTTTGCCCAAGTCTTATCACCATCAAGAGTCATACCAGCAGCAGCTAGACGTTTTGGTACAACAGGCACTGTCAAATTGCTTTCAGGGGGTAGTGAT</w:t>
            </w:r>
          </w:p>
        </w:tc>
      </w:tr>
      <w:tr w:rsidR="00CA327C" w:rsidRPr="009D336F" w14:paraId="5B0FE48C" w14:textId="77777777" w:rsidTr="009D336F">
        <w:tc>
          <w:tcPr>
            <w:tcW w:w="993" w:type="dxa"/>
          </w:tcPr>
          <w:p w14:paraId="4872C699" w14:textId="77777777" w:rsidR="00CA327C" w:rsidRPr="009D336F" w:rsidRDefault="00CA327C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 w:hint="eastAsia"/>
                <w:sz w:val="21"/>
              </w:rPr>
              <w:t>N</w:t>
            </w:r>
            <w:r w:rsidRPr="009D336F">
              <w:rPr>
                <w:rFonts w:ascii="Times New Roman" w:hAnsi="Times New Roman" w:cs="Times New Roman"/>
                <w:sz w:val="21"/>
              </w:rPr>
              <w:t>bREM1.5</w:t>
            </w:r>
          </w:p>
        </w:tc>
        <w:tc>
          <w:tcPr>
            <w:tcW w:w="2268" w:type="dxa"/>
          </w:tcPr>
          <w:p w14:paraId="7639B99D" w14:textId="77777777" w:rsidR="00CA327C" w:rsidRPr="009D336F" w:rsidRDefault="00CA327C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ON392762.1</w:t>
            </w:r>
          </w:p>
        </w:tc>
        <w:tc>
          <w:tcPr>
            <w:tcW w:w="7655" w:type="dxa"/>
          </w:tcPr>
          <w:p w14:paraId="1F92BAAB" w14:textId="11EB0EE3" w:rsidR="00057C41" w:rsidRPr="009D336F" w:rsidRDefault="00CA327C" w:rsidP="00C36BB5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ATGGCAGAAGCAACTCCAGTATCTCAAGAAGCAGCTGTTGATAATTCTCCTGCTGCCATGGCTACCAAAGCTGATGATTCTAAAGCTCTCGCCACTGTTCCTCCACCAAAGACTGATTCTTCAACAAAGAAGAGTTCAAAGGGATCCCTCGATAGAGACATTGCTCTCGCACACCTTGAAACAGAGAGAAGGAATTCTTATATTAAGGCATGGGAAGAAAGTGAAAAAAGCAAGGTGGAAAACAAGGCCGAAAAGAAGCTCTCTGCAGTTGGGACATGGGAGAACACCAAGAAAGCAAATCTTGAAGCTAAACTGAAGAAACTTGAGGAGCAACTAGAAGAAAAGAAAGCAGAATATGCGGAGAAGATTAAAAATAGAGTAGCCGCAGTTCACAAGGAGGCTGACGAAAAGAGAGCTATGGTTGAAGCCAGAAAGGGAGAAGAACTTCTTAAAGCAGATGAGATGGCTGCCAAGTATCGCGCCACCGGACAAGCCCCTAAGAAGTTGCTTGGATGCCTTGGATG</w:t>
            </w:r>
            <w:r w:rsidRPr="003E387A">
              <w:rPr>
                <w:rFonts w:ascii="Times New Roman" w:hAnsi="Times New Roman" w:cs="Times New Roman"/>
                <w:sz w:val="21"/>
              </w:rPr>
              <w:t>C</w:t>
            </w:r>
          </w:p>
        </w:tc>
      </w:tr>
      <w:tr w:rsidR="00CA327C" w:rsidRPr="009D336F" w14:paraId="491636F5" w14:textId="77777777" w:rsidTr="009D336F">
        <w:tc>
          <w:tcPr>
            <w:tcW w:w="993" w:type="dxa"/>
          </w:tcPr>
          <w:p w14:paraId="0BBFB211" w14:textId="77777777" w:rsidR="00CA327C" w:rsidRPr="009D336F" w:rsidRDefault="00CA327C" w:rsidP="00CA327C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9D336F">
              <w:rPr>
                <w:rFonts w:ascii="Times New Roman" w:hAnsi="Times New Roman" w:cs="Times New Roman" w:hint="eastAsia"/>
                <w:sz w:val="21"/>
              </w:rPr>
              <w:t>N</w:t>
            </w:r>
            <w:r w:rsidRPr="009D336F">
              <w:rPr>
                <w:rFonts w:ascii="Times New Roman" w:hAnsi="Times New Roman" w:cs="Times New Roman"/>
                <w:sz w:val="21"/>
              </w:rPr>
              <w:t>bCBP</w:t>
            </w:r>
            <w:proofErr w:type="spellEnd"/>
          </w:p>
        </w:tc>
        <w:tc>
          <w:tcPr>
            <w:tcW w:w="2268" w:type="dxa"/>
          </w:tcPr>
          <w:p w14:paraId="541EFC88" w14:textId="77777777" w:rsidR="00CA327C" w:rsidRPr="009D336F" w:rsidRDefault="009D336F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Nbe.v1.1.chr07g10030</w:t>
            </w:r>
          </w:p>
        </w:tc>
        <w:tc>
          <w:tcPr>
            <w:tcW w:w="7655" w:type="dxa"/>
          </w:tcPr>
          <w:p w14:paraId="43CADCC0" w14:textId="77777777" w:rsidR="00AB7966" w:rsidRDefault="000F3BAB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ATGGCAGCAAGCGATTTATCTTTGGATTTGGAGGAACTTAAGCATCTTCTGAG</w:t>
            </w:r>
          </w:p>
          <w:p w14:paraId="58838871" w14:textId="77777777" w:rsidR="00CA327C" w:rsidRPr="009D336F" w:rsidRDefault="000F3BAB" w:rsidP="00CA327C">
            <w:pPr>
              <w:rPr>
                <w:rFonts w:ascii="Times New Roman" w:hAnsi="Times New Roman" w:cs="Times New Roman"/>
                <w:sz w:val="21"/>
              </w:rPr>
            </w:pPr>
            <w:r w:rsidRPr="009D336F">
              <w:rPr>
                <w:rFonts w:ascii="Times New Roman" w:hAnsi="Times New Roman" w:cs="Times New Roman"/>
                <w:sz w:val="21"/>
              </w:rPr>
              <w:t>CATAGCGAAACGTCCTCGTGTTGTTTCTCTCATTTCCTCTGAGATTCGTAACTTGGAGAAGCTGTCAAAAGACGGTGCATCAGCGCCATCTTCGCAAATACCAGCTCCTGTTTCAACTGCCGCAAAGGTGACCCCTAGCACATTTCTGAACTATGTCTCTGTTGCATCATTCAGTTGGGATCAAGACAATGATAAAGTGAAGATTTATCTCTCTTTGGAAGGAGTCGATCAGGAGAAAGCGGAGACCGAGTTCAAGCCTATGT</w:t>
            </w:r>
            <w:r w:rsidRPr="009D336F">
              <w:rPr>
                <w:rFonts w:ascii="Times New Roman" w:hAnsi="Times New Roman" w:cs="Times New Roman"/>
                <w:sz w:val="21"/>
              </w:rPr>
              <w:lastRenderedPageBreak/>
              <w:t>CATTTGATGCTAAGTTCCACGATGTACACGGGAAGAACTTCCGCTTCTCTTTACCAAAATTGAACAAAGAGATTGTACCTGAGAAATGTAAGGTGCTTGTGAAACCCACGAGGGTTGTTATCACCTTGATCAAGGCCTCCAAAGGAAACTGGTTGGATCTGCATTACAAAGAGGATAAGTTCAAGCCAAATTTGGACAAAGAAAAAGACCCCATGGCTGGAATTATGGATTTGATGAAGAACATGTATGAGGACGGTGATGAAGAGATGAAACGGACTATTGCAAAAGCTTGGACTGATGCAAGATCTGGCAAGGCAGCTGACCCGTTGAAGAGATTCAGT</w:t>
            </w:r>
          </w:p>
        </w:tc>
      </w:tr>
    </w:tbl>
    <w:p w14:paraId="65790D21" w14:textId="77777777" w:rsidR="009D336F" w:rsidRDefault="009D336F" w:rsidP="006708DC">
      <w:pPr>
        <w:rPr>
          <w:rFonts w:ascii="Times New Roman" w:hAnsi="Times New Roman" w:cs="Times New Roman"/>
        </w:rPr>
      </w:pPr>
    </w:p>
    <w:sectPr w:rsidR="009D336F" w:rsidSect="0026354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70A4E" w14:textId="77777777" w:rsidR="003410F6" w:rsidRDefault="003410F6" w:rsidP="008C1602">
      <w:r>
        <w:separator/>
      </w:r>
    </w:p>
  </w:endnote>
  <w:endnote w:type="continuationSeparator" w:id="0">
    <w:p w14:paraId="26167974" w14:textId="77777777" w:rsidR="003410F6" w:rsidRDefault="003410F6" w:rsidP="008C1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56AF02" w14:textId="77777777" w:rsidR="003410F6" w:rsidRDefault="003410F6" w:rsidP="008C1602">
      <w:r>
        <w:separator/>
      </w:r>
    </w:p>
  </w:footnote>
  <w:footnote w:type="continuationSeparator" w:id="0">
    <w:p w14:paraId="3C4E672B" w14:textId="77777777" w:rsidR="003410F6" w:rsidRDefault="003410F6" w:rsidP="008C1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9DD"/>
    <w:rsid w:val="00057C41"/>
    <w:rsid w:val="000F3BAB"/>
    <w:rsid w:val="000F512E"/>
    <w:rsid w:val="00135FFA"/>
    <w:rsid w:val="00170732"/>
    <w:rsid w:val="00263549"/>
    <w:rsid w:val="002872F9"/>
    <w:rsid w:val="002C5CF8"/>
    <w:rsid w:val="002F111C"/>
    <w:rsid w:val="00301642"/>
    <w:rsid w:val="00320F57"/>
    <w:rsid w:val="003410F6"/>
    <w:rsid w:val="003E387A"/>
    <w:rsid w:val="004E5199"/>
    <w:rsid w:val="005364F8"/>
    <w:rsid w:val="006708DC"/>
    <w:rsid w:val="0075548A"/>
    <w:rsid w:val="007574FE"/>
    <w:rsid w:val="007A3C3F"/>
    <w:rsid w:val="007B76A6"/>
    <w:rsid w:val="008C1602"/>
    <w:rsid w:val="009D336F"/>
    <w:rsid w:val="00A549DD"/>
    <w:rsid w:val="00A813D1"/>
    <w:rsid w:val="00AB7966"/>
    <w:rsid w:val="00B07478"/>
    <w:rsid w:val="00B24832"/>
    <w:rsid w:val="00B305F8"/>
    <w:rsid w:val="00B37F03"/>
    <w:rsid w:val="00B77E96"/>
    <w:rsid w:val="00BF34BE"/>
    <w:rsid w:val="00C03B94"/>
    <w:rsid w:val="00C36BB5"/>
    <w:rsid w:val="00CA327C"/>
    <w:rsid w:val="00CB0CF8"/>
    <w:rsid w:val="00DA090D"/>
    <w:rsid w:val="00E51045"/>
    <w:rsid w:val="00E53281"/>
    <w:rsid w:val="00F02E92"/>
    <w:rsid w:val="00F12846"/>
    <w:rsid w:val="00F27D2F"/>
    <w:rsid w:val="00F35BAB"/>
    <w:rsid w:val="00F50A34"/>
    <w:rsid w:val="00F8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029982"/>
  <w15:chartTrackingRefBased/>
  <w15:docId w15:val="{54B14ECA-CCD6-4945-85FE-A18C7BDF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C160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16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C1602"/>
    <w:rPr>
      <w:sz w:val="20"/>
      <w:szCs w:val="20"/>
    </w:rPr>
  </w:style>
  <w:style w:type="table" w:styleId="TableGrid">
    <w:name w:val="Table Grid"/>
    <w:basedOn w:val="TableNormal"/>
    <w:uiPriority w:val="39"/>
    <w:rsid w:val="008C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6BB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BB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3E3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怡貞</dc:creator>
  <cp:keywords/>
  <dc:description/>
  <cp:lastModifiedBy>Carol Jenner</cp:lastModifiedBy>
  <cp:revision>3</cp:revision>
  <dcterms:created xsi:type="dcterms:W3CDTF">2026-02-23T12:24:00Z</dcterms:created>
  <dcterms:modified xsi:type="dcterms:W3CDTF">2026-02-2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18c017-4fce-4076-9d87-40139d75f086</vt:lpwstr>
  </property>
</Properties>
</file>